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5F5" w:rsidRPr="00B706DB" w:rsidRDefault="000055F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3745"/>
        <w:gridCol w:w="3843"/>
      </w:tblGrid>
      <w:tr w:rsidR="00DC485C" w:rsidRPr="00B706DB" w:rsidTr="00A4174F">
        <w:tc>
          <w:tcPr>
            <w:tcW w:w="2178" w:type="dxa"/>
          </w:tcPr>
          <w:p w:rsidR="00DC485C" w:rsidRPr="00B706DB" w:rsidRDefault="00DC485C" w:rsidP="00DC48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DC485C" w:rsidRPr="00B706DB" w:rsidRDefault="00DC485C" w:rsidP="00DC48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618" w:type="dxa"/>
          </w:tcPr>
          <w:p w:rsidR="00DC485C" w:rsidRPr="00B706DB" w:rsidRDefault="00DC485C" w:rsidP="00DC48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9F783E" w:rsidRPr="00B706DB" w:rsidTr="00A4174F">
        <w:trPr>
          <w:trHeight w:val="377"/>
        </w:trPr>
        <w:tc>
          <w:tcPr>
            <w:tcW w:w="2178" w:type="dxa"/>
          </w:tcPr>
          <w:p w:rsidR="009F783E" w:rsidRPr="00B706DB" w:rsidRDefault="009F783E" w:rsidP="00DC4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sz w:val="24"/>
                <w:szCs w:val="24"/>
              </w:rPr>
              <w:t>Osa-miR156j</w:t>
            </w:r>
          </w:p>
        </w:tc>
        <w:tc>
          <w:tcPr>
            <w:tcW w:w="3780" w:type="dxa"/>
          </w:tcPr>
          <w:p w:rsidR="009F783E" w:rsidRPr="00B706DB" w:rsidRDefault="009F783E" w:rsidP="009F78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sz w:val="24"/>
                <w:szCs w:val="24"/>
              </w:rPr>
              <w:t>GCAGTGACAGAAGAGAGTGT</w:t>
            </w:r>
          </w:p>
        </w:tc>
        <w:tc>
          <w:tcPr>
            <w:tcW w:w="3618" w:type="dxa"/>
          </w:tcPr>
          <w:p w:rsidR="009F783E" w:rsidRPr="00B706DB" w:rsidRDefault="009F783E" w:rsidP="00DC4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GTTTTTTTTTTTTTTTTGTGCT</w:t>
            </w:r>
          </w:p>
        </w:tc>
      </w:tr>
      <w:tr w:rsidR="009F783E" w:rsidRPr="00B706DB" w:rsidTr="00A4174F">
        <w:trPr>
          <w:trHeight w:val="449"/>
        </w:trPr>
        <w:tc>
          <w:tcPr>
            <w:tcW w:w="2178" w:type="dxa"/>
          </w:tcPr>
          <w:p w:rsidR="009F783E" w:rsidRPr="00B706DB" w:rsidRDefault="009F783E" w:rsidP="00DC4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r w:rsidR="00F45D60" w:rsidRPr="00B706D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780" w:type="dxa"/>
          </w:tcPr>
          <w:p w:rsidR="009F783E" w:rsidRPr="00B706DB" w:rsidRDefault="009F783E" w:rsidP="00DC4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sz w:val="24"/>
                <w:szCs w:val="24"/>
              </w:rPr>
              <w:t>ACTCTCGCCTCCTCGCGAC</w:t>
            </w:r>
          </w:p>
        </w:tc>
        <w:tc>
          <w:tcPr>
            <w:tcW w:w="3618" w:type="dxa"/>
          </w:tcPr>
          <w:p w:rsidR="009F783E" w:rsidRPr="00B706DB" w:rsidRDefault="009F783E" w:rsidP="00DC4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sz w:val="24"/>
                <w:szCs w:val="24"/>
              </w:rPr>
              <w:t>AGTAGCTTACATGACAAGGGCT</w:t>
            </w:r>
          </w:p>
        </w:tc>
      </w:tr>
      <w:tr w:rsidR="009F783E" w:rsidRPr="00B706DB" w:rsidTr="00A4174F">
        <w:tc>
          <w:tcPr>
            <w:tcW w:w="2178" w:type="dxa"/>
          </w:tcPr>
          <w:p w:rsidR="009F783E" w:rsidRPr="00B706DB" w:rsidRDefault="009F783E" w:rsidP="00DC4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sz w:val="24"/>
                <w:szCs w:val="24"/>
              </w:rPr>
              <w:t xml:space="preserve">Osa-miR156j Probe </w:t>
            </w:r>
          </w:p>
        </w:tc>
        <w:tc>
          <w:tcPr>
            <w:tcW w:w="7398" w:type="dxa"/>
            <w:gridSpan w:val="2"/>
          </w:tcPr>
          <w:p w:rsidR="009F783E" w:rsidRPr="00B706DB" w:rsidRDefault="009A1487" w:rsidP="00DC4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6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TCACTCTCTTCTGTCA</w:t>
            </w:r>
          </w:p>
        </w:tc>
      </w:tr>
    </w:tbl>
    <w:p w:rsidR="00DC485C" w:rsidRPr="00B706DB" w:rsidRDefault="00DC485C" w:rsidP="00DC485C">
      <w:pPr>
        <w:rPr>
          <w:rFonts w:ascii="Times New Roman" w:hAnsi="Times New Roman" w:cs="Times New Roman"/>
          <w:sz w:val="24"/>
          <w:szCs w:val="24"/>
        </w:rPr>
      </w:pPr>
    </w:p>
    <w:sectPr w:rsidR="00DC485C" w:rsidRPr="00B706DB" w:rsidSect="000055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C485C"/>
    <w:rsid w:val="000055F5"/>
    <w:rsid w:val="004939E2"/>
    <w:rsid w:val="0052744D"/>
    <w:rsid w:val="00536D06"/>
    <w:rsid w:val="007223AA"/>
    <w:rsid w:val="007D5C80"/>
    <w:rsid w:val="008A2D5E"/>
    <w:rsid w:val="009A1487"/>
    <w:rsid w:val="009F783E"/>
    <w:rsid w:val="00A4174F"/>
    <w:rsid w:val="00AD4A05"/>
    <w:rsid w:val="00AD6C8D"/>
    <w:rsid w:val="00B706DB"/>
    <w:rsid w:val="00B85280"/>
    <w:rsid w:val="00C05CC2"/>
    <w:rsid w:val="00D65944"/>
    <w:rsid w:val="00DB5B52"/>
    <w:rsid w:val="00DC485C"/>
    <w:rsid w:val="00F45D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2ABA77-3DF2-414B-BF8D-C97F3D000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85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lick</dc:creator>
  <cp:lastModifiedBy>Windows User</cp:lastModifiedBy>
  <cp:revision>3</cp:revision>
  <dcterms:created xsi:type="dcterms:W3CDTF">2018-09-24T10:06:00Z</dcterms:created>
  <dcterms:modified xsi:type="dcterms:W3CDTF">2019-10-02T12:02:00Z</dcterms:modified>
</cp:coreProperties>
</file>